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1. Performance of SVM based models developed using composition and binary pattern of peptides on HL10 dataset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13255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53"/>
        <w:gridCol w:w="1344"/>
        <w:gridCol w:w="1164"/>
        <w:gridCol w:w="1296"/>
        <w:gridCol w:w="964"/>
        <w:gridCol w:w="1324"/>
        <w:gridCol w:w="1403"/>
        <w:gridCol w:w="1564"/>
        <w:gridCol w:w="1643"/>
      </w:tblGrid>
      <w:tr>
        <w:trPr>
          <w:trHeight w:val="376" w:hRule="atLeast"/>
          <w:cantSplit w:val="true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put Featur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idues in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ptid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tribut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valuation </w:t>
              <w:br/>
              <w:t>Parameter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 xml:space="preserve">Half-life 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00)</w:t>
            </w:r>
          </w:p>
        </w:tc>
      </w:tr>
      <w:tr>
        <w:trPr>
          <w:trHeight w:val="94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no Acid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omposition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Residues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</w:rPr>
              <w:br/>
              <w:t>20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</w:tr>
      <w:tr>
        <w:trPr>
          <w:trHeight w:val="92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92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4.0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N-terminal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.3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</w:tr>
      <w:tr>
        <w:trPr>
          <w:trHeight w:val="8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C-terminal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84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84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1.8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Binary Pattern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residues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.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N-terminal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.2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C-terminal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.4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</w:tr>
      <w:tr>
        <w:trPr>
          <w:trHeight w:val="157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peptide Composition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residues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6</w:t>
            </w:r>
          </w:p>
        </w:tc>
      </w:tr>
      <w:tr>
        <w:trPr>
          <w:trHeight w:val="15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0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2</w:t>
            </w:r>
          </w:p>
        </w:tc>
      </w:tr>
      <w:tr>
        <w:trPr>
          <w:trHeight w:val="15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.7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57.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5</w:t>
            </w:r>
          </w:p>
        </w:tc>
      </w:tr>
      <w:tr>
        <w:trPr>
          <w:trHeight w:val="157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ipeptide Composition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residues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15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>
          <w:trHeight w:val="15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8.6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4"/>
        </w:rPr>
        <w:t>Table S2. Performance of models developed using selected features on HL10 datase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508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18"/>
        <w:gridCol w:w="1262"/>
        <w:gridCol w:w="4782"/>
        <w:gridCol w:w="1632"/>
        <w:gridCol w:w="1296"/>
        <w:gridCol w:w="822"/>
        <w:gridCol w:w="888"/>
        <w:gridCol w:w="1218"/>
        <w:gridCol w:w="1128"/>
        <w:gridCol w:w="1262"/>
      </w:tblGrid>
      <w:tr>
        <w:trPr>
          <w:trHeight w:val="540" w:hRule="atLeast"/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attribut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chniques</w:t>
            </w:r>
          </w:p>
        </w:tc>
        <w:tc>
          <w:tcPr>
            <w:tcW w:w="4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lected attributes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ho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valuation </w:t>
              <w:br/>
              <w:t>Parameters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 xml:space="preserve">Half-life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00)</w:t>
            </w:r>
          </w:p>
        </w:tc>
      </w:tr>
      <w:tr>
        <w:trPr>
          <w:trHeight w:val="157" w:hRule="atLeast"/>
          <w:cantSplit w:val="true"/>
        </w:trPr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Star</w:t>
            </w:r>
          </w:p>
        </w:tc>
        <w:tc>
          <w:tcPr>
            <w:tcW w:w="4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 G, P, R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Composi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155" w:hRule="atLeast"/>
          <w:cantSplit w:val="true"/>
        </w:trPr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155" w:hRule="atLeast"/>
          <w:cantSplit w:val="true"/>
        </w:trPr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3.1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</w:tr>
      <w:tr>
        <w:trPr>
          <w:trHeight w:val="157" w:hRule="atLeast"/>
          <w:cantSplit w:val="true"/>
        </w:trPr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0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Bk</w:t>
            </w:r>
          </w:p>
        </w:tc>
        <w:tc>
          <w:tcPr>
            <w:tcW w:w="4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K, EL, GD, GF, IE, KP, PG, YL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peptide Composi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</w:rPr>
              <w:t>0.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8</w:t>
            </w:r>
          </w:p>
        </w:tc>
      </w:tr>
      <w:tr>
        <w:trPr>
          <w:trHeight w:val="155" w:hRule="atLeast"/>
          <w:cantSplit w:val="true"/>
        </w:trPr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</w:t>
            </w:r>
          </w:p>
        </w:tc>
      </w:tr>
      <w:tr>
        <w:trPr>
          <w:trHeight w:val="155" w:hRule="atLeast"/>
          <w:cantSplit w:val="true"/>
        </w:trPr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.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24.1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6</w:t>
            </w:r>
          </w:p>
        </w:tc>
      </w:tr>
      <w:tr>
        <w:trPr>
          <w:trHeight w:val="313" w:hRule="atLeast"/>
          <w:cantSplit w:val="true"/>
        </w:trPr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0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IBk</w:t>
            </w:r>
          </w:p>
        </w:tc>
        <w:tc>
          <w:tcPr>
            <w:tcW w:w="4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AAH, AGR, AMP, ARE, ASV, DSI, EEK, ELY, ESK, FCI, FGD, FSL, FSS, FYC, GDS, GFG, GLF, GSI, GTS, ILP, INF, INK, IRN, ITK, KIL, KIS, KLP, LVL, MVL, PGF, PVQ, SGL, SIE, SLR, SVL, VFK, VLF, VYL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eptide Composi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highlight w:val="yellow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7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311" w:hRule="atLeast"/>
          <w:cantSplit w:val="true"/>
        </w:trPr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4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3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3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7</w:t>
            </w:r>
          </w:p>
        </w:tc>
      </w:tr>
      <w:tr>
        <w:trPr>
          <w:trHeight w:val="311" w:hRule="atLeast"/>
          <w:cantSplit w:val="true"/>
        </w:trPr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4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3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3.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7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392.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7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3. Performance of the composition and binary pattern based SVM models developed on HL16 dataset.</w:t>
      </w:r>
    </w:p>
    <w:tbl>
      <w:tblPr>
        <w:tblW w:w="14686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53"/>
        <w:gridCol w:w="2204"/>
        <w:gridCol w:w="1735"/>
        <w:gridCol w:w="1296"/>
        <w:gridCol w:w="964"/>
        <w:gridCol w:w="1324"/>
        <w:gridCol w:w="1403"/>
        <w:gridCol w:w="1564"/>
        <w:gridCol w:w="1643"/>
      </w:tblGrid>
      <w:tr>
        <w:trPr>
          <w:trHeight w:val="151" w:hRule="atLeast"/>
          <w:cantSplit w:val="true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put Feature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idues in Peptid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Attribut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valuation </w:t>
              <w:br/>
              <w:t>Parameter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00)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no Acid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sition</w:t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residues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</w:rPr>
              <w:br/>
              <w:br/>
              <w:br/>
              <w:t>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8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0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7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0.6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9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N-terminal</w:t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0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3.9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N-terminal</w:t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7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7.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C-terminal</w:t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9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C-terminal</w:t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5.9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Binary Pattern</w:t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residues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0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N-terminal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4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.7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5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 C-terminal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0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0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4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49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2.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2</w:t>
            </w:r>
          </w:p>
        </w:tc>
      </w:tr>
      <w:tr>
        <w:trPr>
          <w:trHeight w:val="77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N-terminal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8</w:t>
            </w:r>
          </w:p>
        </w:tc>
      </w:tr>
      <w:tr>
        <w:trPr>
          <w:trHeight w:val="7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6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5</w:t>
            </w:r>
          </w:p>
        </w:tc>
      </w:tr>
      <w:tr>
        <w:trPr>
          <w:trHeight w:val="85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C-terminal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</w:tr>
      <w:tr>
        <w:trPr>
          <w:trHeight w:val="84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0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0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2</w:t>
            </w:r>
          </w:p>
        </w:tc>
      </w:tr>
      <w:tr>
        <w:trPr>
          <w:trHeight w:val="84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7.2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6</w:t>
            </w:r>
          </w:p>
        </w:tc>
      </w:tr>
      <w:tr>
        <w:trPr>
          <w:trHeight w:val="89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ipeptide Composition</w:t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l residues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2</w:t>
            </w:r>
          </w:p>
        </w:tc>
      </w:tr>
      <w:tr>
        <w:trPr>
          <w:trHeight w:val="88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4</w:t>
            </w:r>
          </w:p>
        </w:tc>
      </w:tr>
      <w:tr>
        <w:trPr>
          <w:trHeight w:val="88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</w:tr>
      <w:tr>
        <w:trPr>
          <w:trHeight w:val="101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ipeptide Composition</w:t>
            </w:r>
          </w:p>
        </w:tc>
        <w:tc>
          <w:tcPr>
            <w:tcW w:w="2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l residues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2</w:t>
            </w:r>
          </w:p>
        </w:tc>
      </w:tr>
      <w:tr>
        <w:trPr>
          <w:trHeight w:val="101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4</w:t>
            </w:r>
          </w:p>
        </w:tc>
      </w:tr>
      <w:tr>
        <w:trPr>
          <w:trHeight w:val="101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4. Performance of composition based models on selected features developed on HL16 dataset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15508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35"/>
        <w:gridCol w:w="1542"/>
        <w:gridCol w:w="2501"/>
        <w:gridCol w:w="2268"/>
        <w:gridCol w:w="1296"/>
        <w:gridCol w:w="916"/>
        <w:gridCol w:w="1177"/>
        <w:gridCol w:w="1341"/>
        <w:gridCol w:w="1417"/>
        <w:gridCol w:w="1515"/>
      </w:tblGrid>
      <w:tr>
        <w:trPr>
          <w:trHeight w:val="540" w:hRule="atLeast"/>
          <w:cantSplit w:val="true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attribute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chnique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lected attribut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ho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valuation </w:t>
              <w:br/>
              <w:t>Parameter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00)</w:t>
            </w:r>
          </w:p>
        </w:tc>
      </w:tr>
      <w:tr>
        <w:trPr>
          <w:trHeight w:val="157" w:hRule="atLeast"/>
          <w:cantSplit w:val="true"/>
        </w:trPr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isionTable</w:t>
            </w:r>
          </w:p>
        </w:tc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 D, G, 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Composi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155" w:hRule="atLeast"/>
          <w:cantSplit w:val="true"/>
        </w:trPr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155" w:hRule="atLeast"/>
          <w:cantSplit w:val="true"/>
        </w:trPr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</w:tr>
      <w:tr>
        <w:trPr>
          <w:trHeight w:val="157" w:hRule="atLeast"/>
          <w:cantSplit w:val="true"/>
        </w:trPr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0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cisionTable</w:t>
            </w:r>
          </w:p>
        </w:tc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, GD, GF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peptide Composi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</w:tr>
      <w:tr>
        <w:trPr>
          <w:trHeight w:val="155" w:hRule="atLeast"/>
          <w:cantSplit w:val="true"/>
        </w:trPr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</w:t>
            </w:r>
          </w:p>
        </w:tc>
      </w:tr>
      <w:tr>
        <w:trPr>
          <w:trHeight w:val="155" w:hRule="atLeast"/>
          <w:cantSplit w:val="true"/>
        </w:trPr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7.9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0</w:t>
            </w:r>
          </w:p>
        </w:tc>
      </w:tr>
      <w:tr>
        <w:trPr>
          <w:trHeight w:val="153" w:hRule="atLeast"/>
          <w:cantSplit w:val="true"/>
        </w:trPr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0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cisionTable</w:t>
            </w:r>
          </w:p>
        </w:tc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AQC, EAQ, FGD, GFG, QC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eptide Composi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151" w:hRule="atLeast"/>
          <w:cantSplit w:val="true"/>
        </w:trPr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9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151" w:hRule="atLeast"/>
          <w:cantSplit w:val="true"/>
        </w:trPr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bidi="en-US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lang w:bidi="en-US"/>
              </w:rPr>
              <w:t>0.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5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7.9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. Results of HL10 dataset on selected featur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0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276"/>
        <w:gridCol w:w="2126"/>
        <w:gridCol w:w="1701"/>
        <w:gridCol w:w="1417"/>
        <w:gridCol w:w="1418"/>
        <w:gridCol w:w="1134"/>
        <w:gridCol w:w="992"/>
        <w:gridCol w:w="992"/>
        <w:gridCol w:w="1134"/>
        <w:gridCol w:w="1414"/>
      </w:tblGrid>
      <w:tr>
        <w:trPr>
          <w:trHeight w:val="46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Input Fe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Total attribu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Selected attribu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Techniqu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valuation </w:t>
              <w:br/>
              <w:t>Paramet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00)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Amino Acid composi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2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D, G, P, 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IB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K 1 -W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5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9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5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577.2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55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KSt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-B 20 -M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6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53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4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423.1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63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DecisionTab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X 1 -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0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5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5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597.3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62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Pu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1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5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8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2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278.9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56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RB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1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5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0.0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4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2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250.6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75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Dipeptide composi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40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EK, EL, GD, GF, IE, KP, PG, Y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IB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-K 3 -W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8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14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2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224.1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76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KSt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B 20 -M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6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2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4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7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3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318.1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74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DecisionTab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X 1 -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2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9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6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621.7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82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Pu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3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2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6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2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246.1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73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RB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1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7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1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1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190.8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80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Tripeptide composi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800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AAH, AGR, AMP, ARE, ASV, DSI, EEK, ELY, ESK, FCI, FGD, FSL, FSS, FYC, GDS, GFG, GLF, GSI, GTS, ILP, INF, INK, IRN, ITK, KIL, KIS, KLP, LVL, MVL, PGF, PVQ, SGL, SIE, SLR, SVL, VFK, VLF, VY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IB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-K 4 -W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7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47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17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3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392.9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75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KSt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B 90 -M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4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8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5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525.6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73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DecisionTab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X 1 -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5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1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3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319.2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34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Pu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1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0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8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1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159.5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5</w:t>
            </w:r>
          </w:p>
        </w:tc>
      </w:tr>
      <w:tr>
        <w:trPr>
          <w:trHeight w:val="283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RB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1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7</w:t>
            </w:r>
          </w:p>
        </w:tc>
      </w:tr>
      <w:tr>
        <w:trPr>
          <w:trHeight w:val="283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</w:tr>
      <w:tr>
        <w:trPr>
          <w:trHeight w:val="283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1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126.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Results of HL16 dataset on selected featur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04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276"/>
        <w:gridCol w:w="2126"/>
        <w:gridCol w:w="1701"/>
        <w:gridCol w:w="1417"/>
        <w:gridCol w:w="1418"/>
        <w:gridCol w:w="1134"/>
        <w:gridCol w:w="992"/>
        <w:gridCol w:w="992"/>
        <w:gridCol w:w="1134"/>
        <w:gridCol w:w="1418"/>
      </w:tblGrid>
      <w:tr>
        <w:trPr>
          <w:trHeight w:val="46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Input Fea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Total attribu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Selected attribu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Techniqu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valuation </w:t>
              <w:br/>
              <w:t>Paramet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</w:t>
              <w:br/>
              <w:t>Half-life*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ctual</w:t>
              <w:br/>
              <w:t>Half-life*1000)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Amino Acid composi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2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C, D, G, 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IB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K 3 -W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1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91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0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KSt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B 3 -M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5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9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68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08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DecisionTab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-X 1 -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60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66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05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Pu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1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3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89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0</w:t>
            </w:r>
          </w:p>
        </w:tc>
      </w:tr>
      <w:tr>
        <w:trPr>
          <w:trHeight w:val="187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RB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20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2</w:t>
            </w:r>
          </w:p>
        </w:tc>
      </w:tr>
      <w:tr>
        <w:trPr>
          <w:trHeight w:val="187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4</w:t>
            </w:r>
          </w:p>
        </w:tc>
      </w:tr>
      <w:tr>
        <w:trPr>
          <w:trHeight w:val="187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31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6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Dipeptide composi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40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CG, GD, GF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IB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K 7 -W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3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2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18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8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KSt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B 20 -M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2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87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2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DecisionTab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-X 1 -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48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23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57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20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Pu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5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5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8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82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5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RB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1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9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7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39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30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Tripeptide composi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8000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AQC, EAQ, FGD, GFG, Q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IB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K 7 -W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4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4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11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6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KSta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B 15 -M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53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8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75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16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DecisionTab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-X 1 -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51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26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0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57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1.19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Puk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2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6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20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78.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4</w:t>
            </w:r>
          </w:p>
        </w:tc>
      </w:tr>
      <w:tr>
        <w:trPr>
          <w:trHeight w:val="158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SMOreg RB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-C 2.0 -N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43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8</w:t>
            </w:r>
          </w:p>
        </w:tc>
      </w:tr>
      <w:tr>
        <w:trPr>
          <w:trHeight w:val="156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ind w:firstLine="241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val="en-IN" w:eastAsia="en-IN"/>
              </w:rPr>
              <w:t>M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46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val="en-IN" w:eastAsia="en-IN"/>
              </w:rPr>
              <w:t>1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7. Peptide sequence and half-life for long-half life and short half-life peptides from HL10 dataset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624"/>
        <w:gridCol w:w="2160"/>
        <w:gridCol w:w="850"/>
        <w:gridCol w:w="2624"/>
        <w:gridCol w:w="2160"/>
      </w:tblGrid>
      <w:tr>
        <w:trPr>
          <w:trHeight w:val="601" w:hRule="atLeast"/>
        </w:trPr>
        <w:tc>
          <w:tcPr>
            <w:tcW w:w="5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ng Half-life Peptides</w:t>
            </w:r>
          </w:p>
        </w:tc>
        <w:tc>
          <w:tcPr>
            <w:tcW w:w="5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hort Half-life Peptides</w:t>
            </w:r>
          </w:p>
        </w:tc>
      </w:tr>
      <w:tr>
        <w:trPr>
          <w:trHeight w:val="55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Sr. No.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eptide sequence (10mer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lf-life (in second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Sr. No.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eptide sequence (10mer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lf-life (in seconds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LPGFGDS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0.12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FLFCIK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46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DKLPGFG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5.24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VYLPRMK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4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NQITKPND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.6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HPFLFCIK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4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EQESKPVQ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.47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FKGLWEKA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9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GFGDSIE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7.8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IIRNVLQP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8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SIEAQCG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.48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ERKIKVY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EERYPIL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.49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VYSFSLAS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LLPDEVSG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.35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SLASRLY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FKDEDTQ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.65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DTQAMPFR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3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GDSIEAQC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.12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ASRLYAE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3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EAQCGTSV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.48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TQINKVV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2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SSVDSQT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.56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2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NDVYSFS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6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QCGTSVNV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.34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YQIGLFR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LNQITKP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.15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YSFSLASR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9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5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VGSAEAGV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.06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5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IKVYLPRM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6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FASGTMSM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.84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6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NAVLFFGR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7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ESKPVQMM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.80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7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IGLFRVA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8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NSWVESQT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.3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8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LFFGRCVS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SAEAGVD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.12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VLFFGRCV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SIGAASME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.7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RKIKVYLP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0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8. Peptide sequence and half-life for long-half life and short half-life peptides from HL16 dataset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734"/>
        <w:gridCol w:w="2160"/>
        <w:gridCol w:w="850"/>
        <w:gridCol w:w="2795"/>
        <w:gridCol w:w="2160"/>
      </w:tblGrid>
      <w:tr>
        <w:trPr>
          <w:trHeight w:val="584" w:hRule="atLeast"/>
        </w:trPr>
        <w:tc>
          <w:tcPr>
            <w:tcW w:w="57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ng Half-life Peptides</w:t>
            </w:r>
          </w:p>
        </w:tc>
        <w:tc>
          <w:tcPr>
            <w:tcW w:w="5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hort Half-life Peptides</w:t>
            </w:r>
          </w:p>
        </w:tc>
      </w:tr>
      <w:tr>
        <w:trPr>
          <w:trHeight w:val="422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r. No.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eptide sequence (16mer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lf-life (in second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r. No.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eptide sequence (16mer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lf-life (in seconds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LPGFGDSIEAQCG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.42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RLYAEERYPILPEY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8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DKLPGFGDSIEAQC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.69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RVASMASEKMKIL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6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GFGDSIEAQCGTSV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.0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ITKPNDVYSFSLAS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GDSIEAQCGTSVNV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3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YQIGLFRVASMASE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SIEAQCGTSVNVH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46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IKHIATNAVLFFGR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SSANLSGISSAESL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3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ASRLYAEERYPIL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3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EERYPILPEYLQCV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2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VQMMYQIGLFRVA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FSSSANLSGISSA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24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SNVMEERKIKVYLP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LLPDEVSGLEQLES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23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MMYQIGLFRVAS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SLRDILNQITKPND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9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IGLFRVASMASEKM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INEAGREVVGSAE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9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VMEERKIKVYLPRM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2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EAQCGTSVNVHSSL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9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KPVQMMYQIGLFR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20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SQAVHAAHAEINE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7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IKVYLPRMKMEEKY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6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EAGREVVGSAEAGV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6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NDVYSFSLASRLY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5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VLQPSSVDSQTAMV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6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ERKIKVYLPRMK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6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PDEVSGLEQLESI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5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RKIKVYLPRMKMEE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7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EINEAGREVVGS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5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KPNDVYSFSLASR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8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LINSWVESQTNGII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4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VYSFSLASRLYAE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11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AHAEINEAGREVVG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2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IATNAVLFFGRCVS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09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GREVVGSAEAGVD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KHIATNAVLFFGRCV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0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MS PMincho" w:hAnsi="Nimbus Roman No9 L;MS PMincho" w:eastAsia="DejaVu LGC Sans;Times New Roman" w:cs="Calibri"/>
      <w:color w:val="auto"/>
      <w:kern w:val="2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DejaVu LGC Sans;Times New Roman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6:56:00Z</dcterms:created>
  <dc:creator>Arun</dc:creator>
  <dc:description/>
  <cp:keywords/>
  <dc:language>en-US</dc:language>
  <cp:lastModifiedBy>Arun</cp:lastModifiedBy>
  <dcterms:modified xsi:type="dcterms:W3CDTF">2014-08-19T07:43:00Z</dcterms:modified>
  <cp:revision>5</cp:revision>
  <dc:subject/>
  <dc:title/>
</cp:coreProperties>
</file>